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36DFF6" w14:textId="3375721C" w:rsidR="00E6285B" w:rsidRDefault="00A767DF" w:rsidP="00D2668D">
      <w:pPr>
        <w:adjustRightInd w:val="0"/>
        <w:snapToGrid w:val="0"/>
        <w:rPr>
          <w:rFonts w:ascii="Times New Roman" w:hAnsi="Times New Roman" w:cs="Times New Roman"/>
          <w:sz w:val="20"/>
          <w:szCs w:val="16"/>
        </w:rPr>
      </w:pPr>
      <w:r>
        <w:rPr>
          <w:rFonts w:ascii="Times New Roman" w:hAnsi="Times New Roman" w:cs="Times New Roman"/>
          <w:sz w:val="20"/>
          <w:szCs w:val="16"/>
        </w:rPr>
        <w:t xml:space="preserve">S10 </w:t>
      </w:r>
      <w:r w:rsidR="006B6DDE">
        <w:rPr>
          <w:rFonts w:ascii="Times New Roman" w:hAnsi="Times New Roman" w:cs="Times New Roman"/>
          <w:sz w:val="20"/>
          <w:szCs w:val="16"/>
        </w:rPr>
        <w:t>Table</w:t>
      </w:r>
      <w:r w:rsidR="00561510" w:rsidRPr="00EA3C41">
        <w:rPr>
          <w:rFonts w:ascii="Times New Roman" w:hAnsi="Times New Roman" w:cs="Times New Roman"/>
          <w:sz w:val="20"/>
          <w:szCs w:val="16"/>
        </w:rPr>
        <w:t>. Association between psycholeptics and ulcerative colitis (FAERS database)</w:t>
      </w:r>
    </w:p>
    <w:p w14:paraId="2E9C610D" w14:textId="6F53F45F" w:rsidR="00046D40" w:rsidRPr="00EA3C41" w:rsidRDefault="00046D40" w:rsidP="00D2668D">
      <w:pPr>
        <w:adjustRightInd w:val="0"/>
        <w:snapToGrid w:val="0"/>
        <w:rPr>
          <w:rFonts w:ascii="Times New Roman" w:hAnsi="Times New Roman" w:cs="Times New Roman"/>
          <w:sz w:val="20"/>
          <w:szCs w:val="16"/>
        </w:rPr>
      </w:pPr>
      <w:r w:rsidRPr="00046D40">
        <w:rPr>
          <w:rFonts w:ascii="Times New Roman" w:hAnsi="Times New Roman" w:cs="Times New Roman"/>
          <w:sz w:val="20"/>
          <w:szCs w:val="16"/>
        </w:rPr>
        <w:t>Risperidone, aripiprazole, olanzapine, quetiapine, haloperidol, chlorpromazine, promethazine, prochlorperazine, paliperidone, zolpidem, eszopiclone, alprazolam, diazepam, lorazepam, and hydroxyzine were inversely associated with UC.</w:t>
      </w:r>
    </w:p>
    <w:tbl>
      <w:tblPr>
        <w:tblW w:w="937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58"/>
        <w:gridCol w:w="1918"/>
        <w:gridCol w:w="1125"/>
        <w:gridCol w:w="1276"/>
        <w:gridCol w:w="1984"/>
        <w:gridCol w:w="2009"/>
      </w:tblGrid>
      <w:tr w:rsidR="006911E6" w:rsidRPr="006911E6" w14:paraId="1936DFFA" w14:textId="77777777" w:rsidTr="006911E6">
        <w:trPr>
          <w:trHeight w:val="261"/>
        </w:trPr>
        <w:tc>
          <w:tcPr>
            <w:tcW w:w="105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DFF7" w14:textId="77777777" w:rsidR="006911E6" w:rsidRPr="006911E6" w:rsidRDefault="006911E6" w:rsidP="006911E6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C code</w:t>
            </w:r>
          </w:p>
        </w:tc>
        <w:tc>
          <w:tcPr>
            <w:tcW w:w="1918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DFF8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rugs</w:t>
            </w:r>
          </w:p>
        </w:tc>
        <w:tc>
          <w:tcPr>
            <w:tcW w:w="6394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DFF9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lcerative colitis(PT: 10009900)</w:t>
            </w:r>
          </w:p>
        </w:tc>
      </w:tr>
      <w:tr w:rsidR="006911E6" w:rsidRPr="006911E6" w14:paraId="1936E001" w14:textId="77777777" w:rsidTr="006911E6">
        <w:trPr>
          <w:trHeight w:val="261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936DFFB" w14:textId="77777777" w:rsidR="006911E6" w:rsidRPr="006911E6" w:rsidRDefault="006911E6" w:rsidP="006911E6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36DFFC" w14:textId="77777777" w:rsidR="006911E6" w:rsidRPr="006911E6" w:rsidRDefault="006911E6" w:rsidP="006911E6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DFFD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DFFE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-case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DFFF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R ( Lower - Upper )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00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C ( Lower to Upper )</w:t>
            </w:r>
          </w:p>
        </w:tc>
      </w:tr>
      <w:tr w:rsidR="006911E6" w:rsidRPr="006911E6" w14:paraId="1936E008" w14:textId="77777777" w:rsidTr="00F10685">
        <w:trPr>
          <w:trHeight w:val="261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02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0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03" w14:textId="77777777" w:rsidR="006911E6" w:rsidRPr="006911E6" w:rsidRDefault="006911E6" w:rsidP="006911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speridone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04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05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6,0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06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 (0.1-0.31)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E599" w:themeFill="accent4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07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8 (-3.15 to -1.6)</w:t>
            </w:r>
          </w:p>
        </w:tc>
      </w:tr>
      <w:tr w:rsidR="006911E6" w:rsidRPr="006911E6" w14:paraId="1936E00F" w14:textId="77777777" w:rsidTr="00F10685">
        <w:trPr>
          <w:trHeight w:val="26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E009" w14:textId="77777777" w:rsidR="006911E6" w:rsidRPr="006911E6" w:rsidRDefault="006911E6" w:rsidP="006911E6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0A" w14:textId="77777777" w:rsidR="006911E6" w:rsidRPr="006911E6" w:rsidRDefault="006911E6" w:rsidP="006911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ipiprazole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0B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0C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,7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0D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 (0.18-0.52)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E599" w:themeFill="accent4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0E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1 (-2.35 to -0.86)</w:t>
            </w:r>
          </w:p>
        </w:tc>
      </w:tr>
      <w:tr w:rsidR="006911E6" w:rsidRPr="006911E6" w14:paraId="1936E016" w14:textId="77777777" w:rsidTr="00F10685">
        <w:trPr>
          <w:trHeight w:val="26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E010" w14:textId="77777777" w:rsidR="006911E6" w:rsidRPr="006911E6" w:rsidRDefault="006911E6" w:rsidP="006911E6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11" w14:textId="77777777" w:rsidR="006911E6" w:rsidRPr="006911E6" w:rsidRDefault="006911E6" w:rsidP="006911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lanzapine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12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13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3,4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14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 (0.19-0.45)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E599" w:themeFill="accent4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15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1 (-2.32 to -1.09)</w:t>
            </w:r>
          </w:p>
        </w:tc>
      </w:tr>
      <w:tr w:rsidR="006911E6" w:rsidRPr="006911E6" w14:paraId="1936E01D" w14:textId="77777777" w:rsidTr="00F10685">
        <w:trPr>
          <w:trHeight w:val="26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E017" w14:textId="77777777" w:rsidR="006911E6" w:rsidRPr="006911E6" w:rsidRDefault="006911E6" w:rsidP="006911E6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18" w14:textId="77777777" w:rsidR="006911E6" w:rsidRPr="006911E6" w:rsidRDefault="006911E6" w:rsidP="006911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uetiapine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19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1A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1,9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1B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 (0.22-0.43)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E599" w:themeFill="accent4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1C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5 (-2.12 to -1.17)</w:t>
            </w:r>
          </w:p>
        </w:tc>
      </w:tr>
      <w:tr w:rsidR="006911E6" w:rsidRPr="006911E6" w14:paraId="1936E024" w14:textId="77777777" w:rsidTr="006911E6">
        <w:trPr>
          <w:trHeight w:val="26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E01E" w14:textId="77777777" w:rsidR="006911E6" w:rsidRPr="006911E6" w:rsidRDefault="006911E6" w:rsidP="006911E6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1F" w14:textId="77777777" w:rsidR="006911E6" w:rsidRPr="006911E6" w:rsidRDefault="006911E6" w:rsidP="006911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vomepromazine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20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21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,2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22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 (0.02-1.1)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23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9 (-3.93 to 0.14)</w:t>
            </w:r>
          </w:p>
        </w:tc>
      </w:tr>
      <w:tr w:rsidR="006911E6" w:rsidRPr="006911E6" w14:paraId="1936E02B" w14:textId="77777777" w:rsidTr="00F10685">
        <w:trPr>
          <w:trHeight w:val="26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E025" w14:textId="77777777" w:rsidR="006911E6" w:rsidRPr="006911E6" w:rsidRDefault="006911E6" w:rsidP="006911E6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26" w14:textId="77777777" w:rsidR="006911E6" w:rsidRPr="006911E6" w:rsidRDefault="006911E6" w:rsidP="006911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loperidol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27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28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,1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29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 (0.1-0.45)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E599" w:themeFill="accent4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2A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5 (-3.07 to -1.03)</w:t>
            </w:r>
          </w:p>
        </w:tc>
      </w:tr>
      <w:tr w:rsidR="006911E6" w:rsidRPr="006911E6" w14:paraId="1936E032" w14:textId="77777777" w:rsidTr="00F10685">
        <w:trPr>
          <w:trHeight w:val="26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E02C" w14:textId="77777777" w:rsidR="006911E6" w:rsidRPr="006911E6" w:rsidRDefault="006911E6" w:rsidP="006911E6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2D" w14:textId="77777777" w:rsidR="006911E6" w:rsidRPr="006911E6" w:rsidRDefault="006911E6" w:rsidP="006911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promazine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2E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2F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,5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30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 (0.08-0.82)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E599" w:themeFill="accent4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31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2 (-3.06 to -0.17)</w:t>
            </w:r>
          </w:p>
        </w:tc>
      </w:tr>
      <w:tr w:rsidR="006911E6" w:rsidRPr="006911E6" w14:paraId="1936E039" w14:textId="77777777" w:rsidTr="006911E6">
        <w:trPr>
          <w:trHeight w:val="26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E033" w14:textId="77777777" w:rsidR="006911E6" w:rsidRPr="006911E6" w:rsidRDefault="006911E6" w:rsidP="006911E6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34" w14:textId="77777777" w:rsidR="006911E6" w:rsidRPr="006911E6" w:rsidRDefault="006911E6" w:rsidP="006911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lonaserin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35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36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0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37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38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3 (-3.31 to 2.45)</w:t>
            </w:r>
          </w:p>
        </w:tc>
      </w:tr>
      <w:tr w:rsidR="006911E6" w:rsidRPr="006911E6" w14:paraId="1936E040" w14:textId="77777777" w:rsidTr="006911E6">
        <w:trPr>
          <w:trHeight w:val="26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E03A" w14:textId="77777777" w:rsidR="006911E6" w:rsidRPr="006911E6" w:rsidRDefault="006911E6" w:rsidP="006911E6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3B" w14:textId="77777777" w:rsidR="006911E6" w:rsidRPr="006911E6" w:rsidRDefault="006911E6" w:rsidP="006911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ospirone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3C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3D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5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3E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3F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8 (-3.46 to 2.3)</w:t>
            </w:r>
          </w:p>
        </w:tc>
      </w:tr>
      <w:tr w:rsidR="006911E6" w:rsidRPr="006911E6" w14:paraId="1936E047" w14:textId="77777777" w:rsidTr="006911E6">
        <w:trPr>
          <w:trHeight w:val="26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E041" w14:textId="77777777" w:rsidR="006911E6" w:rsidRPr="006911E6" w:rsidRDefault="006911E6" w:rsidP="006911E6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42" w14:textId="77777777" w:rsidR="006911E6" w:rsidRPr="006911E6" w:rsidRDefault="006911E6" w:rsidP="006911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otepine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43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44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1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45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 (0.2-10.48)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46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 (-1.78 to 2.29)</w:t>
            </w:r>
          </w:p>
        </w:tc>
      </w:tr>
      <w:tr w:rsidR="006911E6" w:rsidRPr="006911E6" w14:paraId="1936E04E" w14:textId="77777777" w:rsidTr="006911E6">
        <w:trPr>
          <w:trHeight w:val="26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E048" w14:textId="77777777" w:rsidR="006911E6" w:rsidRPr="006911E6" w:rsidRDefault="006911E6" w:rsidP="006911E6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49" w14:textId="77777777" w:rsidR="006911E6" w:rsidRPr="006911E6" w:rsidRDefault="006911E6" w:rsidP="006911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lpiride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4A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4B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,4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4C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 (0.02-1.44)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4D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6 (-3.6 to 0.47)</w:t>
            </w:r>
          </w:p>
        </w:tc>
      </w:tr>
      <w:tr w:rsidR="006911E6" w:rsidRPr="006911E6" w14:paraId="1936E055" w14:textId="77777777" w:rsidTr="00F10685">
        <w:trPr>
          <w:trHeight w:val="26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E04F" w14:textId="77777777" w:rsidR="006911E6" w:rsidRPr="006911E6" w:rsidRDefault="006911E6" w:rsidP="006911E6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50" w14:textId="77777777" w:rsidR="006911E6" w:rsidRPr="006911E6" w:rsidRDefault="006911E6" w:rsidP="006911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chlorperazine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51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52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,6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53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 (0.32-0.76)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E599" w:themeFill="accent4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54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6 (-1.57 to -0.34)</w:t>
            </w:r>
          </w:p>
        </w:tc>
      </w:tr>
      <w:tr w:rsidR="006911E6" w:rsidRPr="006911E6" w14:paraId="1936E05C" w14:textId="77777777" w:rsidTr="00F10685">
        <w:trPr>
          <w:trHeight w:val="26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E056" w14:textId="77777777" w:rsidR="006911E6" w:rsidRPr="006911E6" w:rsidRDefault="006911E6" w:rsidP="006911E6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57" w14:textId="77777777" w:rsidR="006911E6" w:rsidRPr="006911E6" w:rsidRDefault="006911E6" w:rsidP="006911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liperidone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58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59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,0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5A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 (0-0.42)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E599" w:themeFill="accent4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5B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.16 (-5.19 to -1.11)</w:t>
            </w:r>
          </w:p>
        </w:tc>
      </w:tr>
      <w:tr w:rsidR="006911E6" w:rsidRPr="006911E6" w14:paraId="1936E063" w14:textId="77777777" w:rsidTr="006911E6">
        <w:trPr>
          <w:trHeight w:val="26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E05D" w14:textId="77777777" w:rsidR="006911E6" w:rsidRPr="006911E6" w:rsidRDefault="006911E6" w:rsidP="006911E6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5E" w14:textId="77777777" w:rsidR="006911E6" w:rsidRPr="006911E6" w:rsidRDefault="006911E6" w:rsidP="006911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omperidol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5F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60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61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62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2 (-3.2 to 2.56)</w:t>
            </w:r>
          </w:p>
        </w:tc>
      </w:tr>
      <w:tr w:rsidR="006911E6" w:rsidRPr="006911E6" w14:paraId="1936E06A" w14:textId="77777777" w:rsidTr="006911E6">
        <w:trPr>
          <w:trHeight w:val="26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E064" w14:textId="77777777" w:rsidR="006911E6" w:rsidRPr="006911E6" w:rsidRDefault="006911E6" w:rsidP="006911E6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65" w14:textId="77777777" w:rsidR="006911E6" w:rsidRPr="006911E6" w:rsidRDefault="006911E6" w:rsidP="006911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phenazine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66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67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6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68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 (0.03-1.76)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69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3 (-3.36 to 0.71)</w:t>
            </w:r>
          </w:p>
        </w:tc>
      </w:tr>
      <w:tr w:rsidR="006911E6" w:rsidRPr="006911E6" w14:paraId="1936E071" w14:textId="77777777" w:rsidTr="006911E6">
        <w:trPr>
          <w:trHeight w:val="26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E06B" w14:textId="77777777" w:rsidR="006911E6" w:rsidRPr="006911E6" w:rsidRDefault="006911E6" w:rsidP="006911E6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6C" w14:textId="77777777" w:rsidR="006911E6" w:rsidRPr="006911E6" w:rsidRDefault="006911E6" w:rsidP="006911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periciazine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6D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6E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8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6F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1 (0.24-12.17)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70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 (-1.7 to 2.37)</w:t>
            </w:r>
          </w:p>
        </w:tc>
      </w:tr>
      <w:tr w:rsidR="006911E6" w:rsidRPr="006911E6" w14:paraId="1936E078" w14:textId="77777777" w:rsidTr="006911E6">
        <w:trPr>
          <w:trHeight w:val="26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E072" w14:textId="77777777" w:rsidR="006911E6" w:rsidRPr="006911E6" w:rsidRDefault="006911E6" w:rsidP="006911E6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73" w14:textId="77777777" w:rsidR="006911E6" w:rsidRPr="006911E6" w:rsidRDefault="006911E6" w:rsidP="006911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apride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74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75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5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76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77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2 (-4.5 to 1.26)</w:t>
            </w:r>
          </w:p>
        </w:tc>
      </w:tr>
      <w:tr w:rsidR="006911E6" w:rsidRPr="006911E6" w14:paraId="1936E07F" w14:textId="77777777" w:rsidTr="006911E6">
        <w:trPr>
          <w:trHeight w:val="261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79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0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7A" w14:textId="77777777" w:rsidR="006911E6" w:rsidRPr="006911E6" w:rsidRDefault="006911E6" w:rsidP="006911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melteon</w:t>
            </w:r>
          </w:p>
        </w:tc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7B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7C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402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7D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09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7E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8 (-5.36 to 0.4)</w:t>
            </w:r>
          </w:p>
        </w:tc>
      </w:tr>
      <w:tr w:rsidR="006911E6" w:rsidRPr="006911E6" w14:paraId="1936E086" w14:textId="77777777" w:rsidTr="006911E6">
        <w:trPr>
          <w:trHeight w:val="26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E080" w14:textId="77777777" w:rsidR="006911E6" w:rsidRPr="006911E6" w:rsidRDefault="006911E6" w:rsidP="006911E6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81" w14:textId="77777777" w:rsidR="006911E6" w:rsidRPr="006911E6" w:rsidRDefault="006911E6" w:rsidP="006911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otizolam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82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83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,5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84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 (0.21-1.23)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85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4 (-2.01 to 0.34)</w:t>
            </w:r>
          </w:p>
        </w:tc>
      </w:tr>
      <w:tr w:rsidR="006911E6" w:rsidRPr="006911E6" w14:paraId="1936E08D" w14:textId="77777777" w:rsidTr="00F10685">
        <w:trPr>
          <w:trHeight w:val="26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E087" w14:textId="77777777" w:rsidR="006911E6" w:rsidRPr="006911E6" w:rsidRDefault="006911E6" w:rsidP="006911E6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88" w14:textId="77777777" w:rsidR="006911E6" w:rsidRPr="006911E6" w:rsidRDefault="006911E6" w:rsidP="006911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olpidem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89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8A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1,9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8B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 (0.42-0.68)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E599" w:themeFill="accent4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8C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7 (-1.21 to -0.53)</w:t>
            </w:r>
          </w:p>
        </w:tc>
      </w:tr>
      <w:tr w:rsidR="006911E6" w:rsidRPr="006911E6" w14:paraId="1936E094" w14:textId="77777777" w:rsidTr="006911E6">
        <w:trPr>
          <w:trHeight w:val="26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E08E" w14:textId="77777777" w:rsidR="006911E6" w:rsidRPr="006911E6" w:rsidRDefault="006911E6" w:rsidP="006911E6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8F" w14:textId="77777777" w:rsidR="006911E6" w:rsidRPr="006911E6" w:rsidRDefault="006911E6" w:rsidP="006911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unitrazepam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90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91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,9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92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 (0.06-1.05)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93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2 (-3.18 to 0.14)</w:t>
            </w:r>
          </w:p>
        </w:tc>
      </w:tr>
      <w:tr w:rsidR="006911E6" w:rsidRPr="006911E6" w14:paraId="1936E09B" w14:textId="77777777" w:rsidTr="006911E6">
        <w:trPr>
          <w:trHeight w:val="26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E095" w14:textId="77777777" w:rsidR="006911E6" w:rsidRPr="006911E6" w:rsidRDefault="006911E6" w:rsidP="006911E6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96" w14:textId="77777777" w:rsidR="006911E6" w:rsidRPr="006911E6" w:rsidRDefault="006911E6" w:rsidP="006911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azolam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97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98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,7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99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 (0.18-1.3)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9A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8 (-2.16 to 0.41)</w:t>
            </w:r>
          </w:p>
        </w:tc>
      </w:tr>
      <w:tr w:rsidR="006911E6" w:rsidRPr="006911E6" w14:paraId="1936E0A2" w14:textId="77777777" w:rsidTr="006911E6">
        <w:trPr>
          <w:trHeight w:val="26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E09C" w14:textId="77777777" w:rsidR="006911E6" w:rsidRPr="006911E6" w:rsidRDefault="006911E6" w:rsidP="006911E6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9D" w14:textId="77777777" w:rsidR="006911E6" w:rsidRPr="006911E6" w:rsidRDefault="006911E6" w:rsidP="006911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trazepam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9E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9F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,2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A0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2 (7.66-11.32)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A1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 (2.81 to 3.38)</w:t>
            </w:r>
          </w:p>
        </w:tc>
      </w:tr>
      <w:tr w:rsidR="006911E6" w:rsidRPr="006911E6" w14:paraId="1936E0A9" w14:textId="77777777" w:rsidTr="006911E6">
        <w:trPr>
          <w:trHeight w:val="26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E0A3" w14:textId="77777777" w:rsidR="006911E6" w:rsidRPr="006911E6" w:rsidRDefault="006911E6" w:rsidP="006911E6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A4" w14:textId="77777777" w:rsidR="006911E6" w:rsidRPr="006911E6" w:rsidRDefault="006911E6" w:rsidP="006911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Zopiclone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A5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A6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,3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A7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 (0.4-1.01)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A8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1 (-1.27 to 0.04)</w:t>
            </w:r>
          </w:p>
        </w:tc>
      </w:tr>
      <w:tr w:rsidR="006911E6" w:rsidRPr="006911E6" w14:paraId="1936E0B0" w14:textId="77777777" w:rsidTr="006911E6">
        <w:trPr>
          <w:trHeight w:val="26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E0AA" w14:textId="77777777" w:rsidR="006911E6" w:rsidRPr="006911E6" w:rsidRDefault="006911E6" w:rsidP="006911E6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AB" w14:textId="77777777" w:rsidR="006911E6" w:rsidRPr="006911E6" w:rsidRDefault="006911E6" w:rsidP="006911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tazolam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AC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AD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5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AE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8 (0.55-3.94)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AF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 (-0.85 to 1.72)</w:t>
            </w:r>
          </w:p>
        </w:tc>
      </w:tr>
      <w:tr w:rsidR="006911E6" w:rsidRPr="006911E6" w14:paraId="1936E0B7" w14:textId="77777777" w:rsidTr="006911E6">
        <w:trPr>
          <w:trHeight w:val="26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E0B1" w14:textId="77777777" w:rsidR="006911E6" w:rsidRPr="006911E6" w:rsidRDefault="006911E6" w:rsidP="006911E6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B2" w14:textId="77777777" w:rsidR="006911E6" w:rsidRPr="006911E6" w:rsidRDefault="006911E6" w:rsidP="006911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lmazafone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B3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B4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7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B5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 (0.11-5.98)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B6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3 (-2.16 to 1.91)</w:t>
            </w:r>
          </w:p>
        </w:tc>
      </w:tr>
      <w:tr w:rsidR="006911E6" w:rsidRPr="006911E6" w14:paraId="1936E0BE" w14:textId="77777777" w:rsidTr="00F10685">
        <w:trPr>
          <w:trHeight w:val="26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E0B8" w14:textId="77777777" w:rsidR="006911E6" w:rsidRPr="006911E6" w:rsidRDefault="006911E6" w:rsidP="006911E6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B9" w14:textId="77777777" w:rsidR="006911E6" w:rsidRPr="006911E6" w:rsidRDefault="006911E6" w:rsidP="006911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zopiclone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BA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BB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,9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BC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 (0.08-0.58)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E599" w:themeFill="accent4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BD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93 (-3.22 to -0.64)</w:t>
            </w:r>
          </w:p>
        </w:tc>
      </w:tr>
      <w:tr w:rsidR="006911E6" w:rsidRPr="006911E6" w14:paraId="1936E0C5" w14:textId="77777777" w:rsidTr="006911E6">
        <w:trPr>
          <w:trHeight w:val="26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E0BF" w14:textId="77777777" w:rsidR="006911E6" w:rsidRPr="006911E6" w:rsidRDefault="006911E6" w:rsidP="006911E6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C0" w14:textId="77777777" w:rsidR="006911E6" w:rsidRPr="006911E6" w:rsidRDefault="006911E6" w:rsidP="006911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rmetazepam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C1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C2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8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C3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 (0.13-2.11)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C4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7 (-2.33 to 0.99)</w:t>
            </w:r>
          </w:p>
        </w:tc>
      </w:tr>
      <w:tr w:rsidR="006911E6" w:rsidRPr="006911E6" w14:paraId="1936E0CC" w14:textId="77777777" w:rsidTr="006911E6">
        <w:trPr>
          <w:trHeight w:val="26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E0C6" w14:textId="77777777" w:rsidR="006911E6" w:rsidRPr="006911E6" w:rsidRDefault="006911E6" w:rsidP="006911E6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C7" w14:textId="77777777" w:rsidR="006911E6" w:rsidRPr="006911E6" w:rsidRDefault="006911E6" w:rsidP="006911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enobarbital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C8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C9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,3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CA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 (0.36-1.11)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CB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1 (-1.41 to 0.18)</w:t>
            </w:r>
          </w:p>
        </w:tc>
      </w:tr>
      <w:tr w:rsidR="006911E6" w:rsidRPr="006911E6" w14:paraId="1936E0D3" w14:textId="77777777" w:rsidTr="006911E6">
        <w:trPr>
          <w:trHeight w:val="26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E0CD" w14:textId="77777777" w:rsidR="006911E6" w:rsidRPr="006911E6" w:rsidRDefault="006911E6" w:rsidP="006911E6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CE" w14:textId="77777777" w:rsidR="006911E6" w:rsidRPr="006911E6" w:rsidRDefault="006911E6" w:rsidP="006911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uazepam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CF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D0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0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D1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D2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7 (-3.85 to 1.91)</w:t>
            </w:r>
          </w:p>
        </w:tc>
      </w:tr>
      <w:tr w:rsidR="006911E6" w:rsidRPr="006911E6" w14:paraId="1936E0DA" w14:textId="77777777" w:rsidTr="006911E6">
        <w:trPr>
          <w:trHeight w:val="26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E0D4" w14:textId="77777777" w:rsidR="006911E6" w:rsidRPr="006911E6" w:rsidRDefault="006911E6" w:rsidP="006911E6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D5" w14:textId="77777777" w:rsidR="006911E6" w:rsidRPr="006911E6" w:rsidRDefault="006911E6" w:rsidP="006911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iclofos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D6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D7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D8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23 (3.79-61.12)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D9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 (-0.26 to 3.07)</w:t>
            </w:r>
          </w:p>
        </w:tc>
      </w:tr>
      <w:tr w:rsidR="006911E6" w:rsidRPr="006911E6" w14:paraId="1936E0E1" w14:textId="77777777" w:rsidTr="006911E6">
        <w:trPr>
          <w:trHeight w:val="26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E0DB" w14:textId="77777777" w:rsidR="006911E6" w:rsidRPr="006911E6" w:rsidRDefault="006911E6" w:rsidP="006911E6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DC" w14:textId="77777777" w:rsidR="006911E6" w:rsidRPr="006911E6" w:rsidRDefault="006911E6" w:rsidP="006911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vorexant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DD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DE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4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DF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E0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7 (-4.15 to 1.62)</w:t>
            </w:r>
          </w:p>
        </w:tc>
      </w:tr>
      <w:tr w:rsidR="006911E6" w:rsidRPr="006911E6" w14:paraId="1936E0E8" w14:textId="77777777" w:rsidTr="006911E6">
        <w:trPr>
          <w:trHeight w:val="26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E0E2" w14:textId="77777777" w:rsidR="006911E6" w:rsidRPr="006911E6" w:rsidRDefault="006911E6" w:rsidP="006911E6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E3" w14:textId="77777777" w:rsidR="006911E6" w:rsidRPr="006911E6" w:rsidRDefault="006911E6" w:rsidP="006911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urazepam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E4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E5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,0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E6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E7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45 (-5.33 to 0.43)</w:t>
            </w:r>
          </w:p>
        </w:tc>
      </w:tr>
      <w:tr w:rsidR="006911E6" w:rsidRPr="006911E6" w14:paraId="1936E0EF" w14:textId="77777777" w:rsidTr="006911E6">
        <w:trPr>
          <w:trHeight w:val="26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E0E9" w14:textId="77777777" w:rsidR="006911E6" w:rsidRPr="006911E6" w:rsidRDefault="006911E6" w:rsidP="006911E6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EA" w14:textId="77777777" w:rsidR="006911E6" w:rsidRPr="006911E6" w:rsidRDefault="006911E6" w:rsidP="006911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omovalerylurea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EB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EC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ED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EE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15 (-3.03 to 2.74)</w:t>
            </w:r>
          </w:p>
        </w:tc>
      </w:tr>
      <w:tr w:rsidR="006911E6" w:rsidRPr="006911E6" w14:paraId="1936E0F6" w14:textId="77777777" w:rsidTr="006911E6">
        <w:trPr>
          <w:trHeight w:val="26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E0F0" w14:textId="77777777" w:rsidR="006911E6" w:rsidRPr="006911E6" w:rsidRDefault="006911E6" w:rsidP="006911E6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F1" w14:textId="77777777" w:rsidR="006911E6" w:rsidRPr="006911E6" w:rsidRDefault="006911E6" w:rsidP="006911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metazepam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F2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F3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F4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F5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8 (-2.97 to 2.81)</w:t>
            </w:r>
          </w:p>
        </w:tc>
      </w:tr>
      <w:tr w:rsidR="006911E6" w:rsidRPr="006911E6" w14:paraId="1936E0FD" w14:textId="77777777" w:rsidTr="006911E6">
        <w:trPr>
          <w:trHeight w:val="26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E0F7" w14:textId="77777777" w:rsidR="006911E6" w:rsidRPr="006911E6" w:rsidRDefault="006911E6" w:rsidP="006911E6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F8" w14:textId="77777777" w:rsidR="006911E6" w:rsidRPr="006911E6" w:rsidRDefault="006911E6" w:rsidP="006911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mobarbital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F9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FA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FB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FC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8 (-3.16 to 2.6)</w:t>
            </w:r>
          </w:p>
        </w:tc>
      </w:tr>
      <w:tr w:rsidR="006911E6" w:rsidRPr="006911E6" w14:paraId="1936E104" w14:textId="77777777" w:rsidTr="006911E6">
        <w:trPr>
          <w:trHeight w:val="26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E0FE" w14:textId="77777777" w:rsidR="006911E6" w:rsidRPr="006911E6" w:rsidRDefault="006911E6" w:rsidP="006911E6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0FF" w14:textId="77777777" w:rsidR="006911E6" w:rsidRPr="006911E6" w:rsidRDefault="006911E6" w:rsidP="006911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loral hydrate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00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01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2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02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03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3 (-3.91 to 1.85)</w:t>
            </w:r>
          </w:p>
        </w:tc>
      </w:tr>
      <w:tr w:rsidR="006911E6" w:rsidRPr="006911E6" w14:paraId="1936E10B" w14:textId="77777777" w:rsidTr="006911E6">
        <w:trPr>
          <w:trHeight w:val="26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E105" w14:textId="77777777" w:rsidR="006911E6" w:rsidRPr="006911E6" w:rsidRDefault="006911E6" w:rsidP="006911E6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06" w14:textId="77777777" w:rsidR="006911E6" w:rsidRPr="006911E6" w:rsidRDefault="006911E6" w:rsidP="006911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aloxazolam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07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08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09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0A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6 (-2.95 to 2.83)</w:t>
            </w:r>
          </w:p>
        </w:tc>
      </w:tr>
      <w:tr w:rsidR="006911E6" w:rsidRPr="006911E6" w14:paraId="1936E112" w14:textId="77777777" w:rsidTr="006911E6">
        <w:trPr>
          <w:trHeight w:val="261"/>
        </w:trPr>
        <w:tc>
          <w:tcPr>
            <w:tcW w:w="0" w:type="auto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0C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0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0D" w14:textId="77777777" w:rsidR="006911E6" w:rsidRPr="006911E6" w:rsidRDefault="006911E6" w:rsidP="006911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izolam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0E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0F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,7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10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 (0.18-1.3)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11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8 (-2.16 to 0.41)</w:t>
            </w:r>
          </w:p>
        </w:tc>
      </w:tr>
      <w:tr w:rsidR="006911E6" w:rsidRPr="006911E6" w14:paraId="1936E119" w14:textId="77777777" w:rsidTr="00F10685">
        <w:trPr>
          <w:trHeight w:val="26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E113" w14:textId="77777777" w:rsidR="006911E6" w:rsidRPr="006911E6" w:rsidRDefault="006911E6" w:rsidP="006911E6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14" w14:textId="77777777" w:rsidR="006911E6" w:rsidRPr="006911E6" w:rsidRDefault="006911E6" w:rsidP="006911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prazolam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15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16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9,6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17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 (0.53-0.77)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E599" w:themeFill="accent4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18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2 (-0.89 to -0.34)</w:t>
            </w:r>
          </w:p>
        </w:tc>
      </w:tr>
      <w:tr w:rsidR="006911E6" w:rsidRPr="006911E6" w14:paraId="1936E120" w14:textId="77777777" w:rsidTr="006911E6">
        <w:trPr>
          <w:trHeight w:val="26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E11A" w14:textId="77777777" w:rsidR="006911E6" w:rsidRPr="006911E6" w:rsidRDefault="006911E6" w:rsidP="006911E6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1B" w14:textId="77777777" w:rsidR="006911E6" w:rsidRPr="006911E6" w:rsidRDefault="006911E6" w:rsidP="006911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hyl loflazepate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1C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1D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9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1E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1F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8 (-3.56 to 2.2)</w:t>
            </w:r>
          </w:p>
        </w:tc>
      </w:tr>
      <w:tr w:rsidR="006911E6" w:rsidRPr="006911E6" w14:paraId="1936E127" w14:textId="77777777" w:rsidTr="00F10685">
        <w:trPr>
          <w:trHeight w:val="26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E121" w14:textId="77777777" w:rsidR="006911E6" w:rsidRPr="006911E6" w:rsidRDefault="006911E6" w:rsidP="006911E6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22" w14:textId="77777777" w:rsidR="006911E6" w:rsidRPr="006911E6" w:rsidRDefault="006911E6" w:rsidP="006911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azepam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23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24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3,0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25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 (0.31-0.59)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E599" w:themeFill="accent4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26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19 (-1.64 to -0.72)</w:t>
            </w:r>
          </w:p>
        </w:tc>
      </w:tr>
      <w:tr w:rsidR="006911E6" w:rsidRPr="006911E6" w14:paraId="1936E12E" w14:textId="77777777" w:rsidTr="00F10685">
        <w:trPr>
          <w:trHeight w:val="26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E128" w14:textId="77777777" w:rsidR="006911E6" w:rsidRPr="006911E6" w:rsidRDefault="006911E6" w:rsidP="006911E6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29" w14:textId="77777777" w:rsidR="006911E6" w:rsidRPr="006911E6" w:rsidRDefault="006911E6" w:rsidP="006911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razepam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2A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2B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2,8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2C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 (0.67-0.97)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E599" w:themeFill="accent4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2D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 (-0.56 to -0.03)</w:t>
            </w:r>
          </w:p>
        </w:tc>
      </w:tr>
      <w:tr w:rsidR="006911E6" w:rsidRPr="006911E6" w14:paraId="1936E135" w14:textId="77777777" w:rsidTr="006911E6">
        <w:trPr>
          <w:trHeight w:val="26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E12F" w14:textId="77777777" w:rsidR="006911E6" w:rsidRPr="006911E6" w:rsidRDefault="006911E6" w:rsidP="006911E6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30" w14:textId="77777777" w:rsidR="006911E6" w:rsidRPr="006911E6" w:rsidRDefault="006911E6" w:rsidP="006911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otiazepam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31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32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63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33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 (0.09-4.81)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34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1 (-2.34 to 1.73)</w:t>
            </w:r>
          </w:p>
        </w:tc>
      </w:tr>
      <w:tr w:rsidR="006911E6" w:rsidRPr="006911E6" w14:paraId="1936E13C" w14:textId="77777777" w:rsidTr="006911E6">
        <w:trPr>
          <w:trHeight w:val="26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E136" w14:textId="77777777" w:rsidR="006911E6" w:rsidRPr="006911E6" w:rsidRDefault="006911E6" w:rsidP="006911E6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37" w14:textId="77777777" w:rsidR="006911E6" w:rsidRPr="006911E6" w:rsidRDefault="006911E6" w:rsidP="006911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omazepam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38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39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,1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3A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56-1.67)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3B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4 (-0.81 to 0.73)</w:t>
            </w:r>
          </w:p>
        </w:tc>
      </w:tr>
      <w:tr w:rsidR="006911E6" w:rsidRPr="006911E6" w14:paraId="1936E143" w14:textId="77777777" w:rsidTr="00F10685">
        <w:trPr>
          <w:trHeight w:val="26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E13D" w14:textId="77777777" w:rsidR="006911E6" w:rsidRPr="006911E6" w:rsidRDefault="006911E6" w:rsidP="006911E6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3E" w14:textId="77777777" w:rsidR="006911E6" w:rsidRPr="006911E6" w:rsidRDefault="006911E6" w:rsidP="006911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ydroxyzine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3F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40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,7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E599" w:themeFill="accent4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41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 (0.36-0.81)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FFE599" w:themeFill="accent4" w:themeFillTint="66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42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85 (-1.43 to -0.25)</w:t>
            </w:r>
          </w:p>
        </w:tc>
      </w:tr>
      <w:tr w:rsidR="006911E6" w:rsidRPr="006911E6" w14:paraId="1936E14A" w14:textId="77777777" w:rsidTr="006911E6">
        <w:trPr>
          <w:trHeight w:val="26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E144" w14:textId="77777777" w:rsidR="006911E6" w:rsidRPr="006911E6" w:rsidRDefault="006911E6" w:rsidP="006911E6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45" w14:textId="77777777" w:rsidR="006911E6" w:rsidRPr="006911E6" w:rsidRDefault="006911E6" w:rsidP="006911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loxazolam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46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47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,5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48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 (0.09-4.91)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49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9 (-2.33 to 1.75)</w:t>
            </w:r>
          </w:p>
        </w:tc>
      </w:tr>
      <w:tr w:rsidR="006911E6" w:rsidRPr="006911E6" w14:paraId="1936E151" w14:textId="77777777" w:rsidTr="006911E6">
        <w:trPr>
          <w:trHeight w:val="26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E14B" w14:textId="77777777" w:rsidR="006911E6" w:rsidRPr="006911E6" w:rsidRDefault="006911E6" w:rsidP="006911E6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4C" w14:textId="77777777" w:rsidR="006911E6" w:rsidRPr="006911E6" w:rsidRDefault="006911E6" w:rsidP="006911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ndospirone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4D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4E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,67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4F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50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62 (-3.5 to 2.27)</w:t>
            </w:r>
          </w:p>
        </w:tc>
      </w:tr>
      <w:tr w:rsidR="006911E6" w:rsidRPr="006911E6" w14:paraId="1936E158" w14:textId="77777777" w:rsidTr="006911E6">
        <w:trPr>
          <w:trHeight w:val="261"/>
        </w:trPr>
        <w:tc>
          <w:tcPr>
            <w:tcW w:w="0" w:type="auto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1936E152" w14:textId="77777777" w:rsidR="006911E6" w:rsidRPr="006911E6" w:rsidRDefault="006911E6" w:rsidP="006911E6">
            <w:pPr>
              <w:adjustRightInd w:val="0"/>
              <w:snapToGrid w:val="0"/>
              <w:rPr>
                <w:rFonts w:ascii="Times New Roman" w:eastAsia="ＭＳ Ｐゴシック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53" w14:textId="77777777" w:rsidR="006911E6" w:rsidRPr="006911E6" w:rsidRDefault="006911E6" w:rsidP="006911E6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fisopam</w:t>
            </w:r>
          </w:p>
        </w:tc>
        <w:tc>
          <w:tcPr>
            <w:tcW w:w="112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54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55" w14:textId="77777777" w:rsidR="006911E6" w:rsidRPr="006911E6" w:rsidRDefault="006911E6" w:rsidP="00DB276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56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200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6E157" w14:textId="77777777" w:rsidR="006911E6" w:rsidRPr="006911E6" w:rsidRDefault="006911E6" w:rsidP="006911E6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911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1 (-3.19 to 2.57)</w:t>
            </w:r>
          </w:p>
        </w:tc>
      </w:tr>
    </w:tbl>
    <w:p w14:paraId="1936E41F" w14:textId="77777777" w:rsidR="009559CF" w:rsidRDefault="009559CF" w:rsidP="00AC5BBD">
      <w:pPr>
        <w:adjustRightInd w:val="0"/>
        <w:snapToGrid w:val="0"/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9559CF" w:rsidSect="00AC5BBD">
      <w:pgSz w:w="11906" w:h="16838" w:code="9"/>
      <w:pgMar w:top="567" w:right="1418" w:bottom="851" w:left="1418" w:header="851" w:footer="992" w:gutter="0"/>
      <w:cols w:space="425"/>
      <w:docGrid w:type="lines" w:linePitch="37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B80054" w14:textId="77777777" w:rsidR="00326B8A" w:rsidRDefault="00326B8A" w:rsidP="003D4E38">
      <w:r>
        <w:separator/>
      </w:r>
    </w:p>
  </w:endnote>
  <w:endnote w:type="continuationSeparator" w:id="0">
    <w:p w14:paraId="091C9CF9" w14:textId="77777777" w:rsidR="00326B8A" w:rsidRDefault="00326B8A" w:rsidP="003D4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ＭＳ 明朝"/>
    <w:charset w:val="80"/>
    <w:family w:val="roman"/>
    <w:pitch w:val="variable"/>
    <w:sig w:usb0="00000000" w:usb1="2AC7FCFF" w:usb2="00000012" w:usb3="00000000" w:csb0="0002009F" w:csb1="00000000"/>
  </w:font>
  <w:font w:name="Meiryo UI">
    <w:panose1 w:val="020B0604030504040204"/>
    <w:charset w:val="80"/>
    <w:family w:val="modern"/>
    <w:pitch w:val="variable"/>
    <w:sig w:usb0="E10102FF" w:usb1="EAC7FFFF" w:usb2="0001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 Light">
    <w:altName w:val="ＭＳ ゴシック"/>
    <w:charset w:val="80"/>
    <w:family w:val="modern"/>
    <w:pitch w:val="variable"/>
    <w:sig w:usb0="00000000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28072A" w14:textId="77777777" w:rsidR="00326B8A" w:rsidRDefault="00326B8A" w:rsidP="003D4E38">
      <w:r>
        <w:separator/>
      </w:r>
    </w:p>
  </w:footnote>
  <w:footnote w:type="continuationSeparator" w:id="0">
    <w:p w14:paraId="5B545020" w14:textId="77777777" w:rsidR="00326B8A" w:rsidRDefault="00326B8A" w:rsidP="003D4E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3"/>
  <w:bordersDoNotSurroundHeader/>
  <w:bordersDoNotSurroundFooter/>
  <w:defaultTabStop w:val="840"/>
  <w:drawingGridHorizontalSpacing w:val="105"/>
  <w:drawingGridVerticalSpacing w:val="37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68D"/>
    <w:rsid w:val="00036404"/>
    <w:rsid w:val="0004614B"/>
    <w:rsid w:val="00046D40"/>
    <w:rsid w:val="000B04FA"/>
    <w:rsid w:val="000D5134"/>
    <w:rsid w:val="0013447E"/>
    <w:rsid w:val="001C7331"/>
    <w:rsid w:val="001D2CF2"/>
    <w:rsid w:val="00255D72"/>
    <w:rsid w:val="0027661F"/>
    <w:rsid w:val="002B2693"/>
    <w:rsid w:val="002C7026"/>
    <w:rsid w:val="003070F7"/>
    <w:rsid w:val="00311FA3"/>
    <w:rsid w:val="00326B8A"/>
    <w:rsid w:val="00370AD2"/>
    <w:rsid w:val="00394252"/>
    <w:rsid w:val="003D4E38"/>
    <w:rsid w:val="00405DB0"/>
    <w:rsid w:val="00410D39"/>
    <w:rsid w:val="00426397"/>
    <w:rsid w:val="00436720"/>
    <w:rsid w:val="00440013"/>
    <w:rsid w:val="00461226"/>
    <w:rsid w:val="004831D7"/>
    <w:rsid w:val="004C7961"/>
    <w:rsid w:val="00523580"/>
    <w:rsid w:val="00561510"/>
    <w:rsid w:val="00595CB5"/>
    <w:rsid w:val="005E29C9"/>
    <w:rsid w:val="00610CD0"/>
    <w:rsid w:val="00613FC3"/>
    <w:rsid w:val="006248D9"/>
    <w:rsid w:val="0063163A"/>
    <w:rsid w:val="0066769B"/>
    <w:rsid w:val="00686D90"/>
    <w:rsid w:val="006911E6"/>
    <w:rsid w:val="006B6DDE"/>
    <w:rsid w:val="00771578"/>
    <w:rsid w:val="007B20A4"/>
    <w:rsid w:val="007E5EC4"/>
    <w:rsid w:val="00805059"/>
    <w:rsid w:val="00814575"/>
    <w:rsid w:val="008832D8"/>
    <w:rsid w:val="0088482F"/>
    <w:rsid w:val="00894546"/>
    <w:rsid w:val="008C1BB8"/>
    <w:rsid w:val="008F1410"/>
    <w:rsid w:val="00900ECA"/>
    <w:rsid w:val="009119BC"/>
    <w:rsid w:val="00921DBC"/>
    <w:rsid w:val="009559CF"/>
    <w:rsid w:val="00984C65"/>
    <w:rsid w:val="00986928"/>
    <w:rsid w:val="00991199"/>
    <w:rsid w:val="009A3D60"/>
    <w:rsid w:val="00A11FAF"/>
    <w:rsid w:val="00A71082"/>
    <w:rsid w:val="00A7231D"/>
    <w:rsid w:val="00A767DF"/>
    <w:rsid w:val="00AC5BBD"/>
    <w:rsid w:val="00AF35BB"/>
    <w:rsid w:val="00B25BCD"/>
    <w:rsid w:val="00B43323"/>
    <w:rsid w:val="00B466E9"/>
    <w:rsid w:val="00B54F5B"/>
    <w:rsid w:val="00B55D0D"/>
    <w:rsid w:val="00BC3734"/>
    <w:rsid w:val="00BE3073"/>
    <w:rsid w:val="00BE3167"/>
    <w:rsid w:val="00C01C26"/>
    <w:rsid w:val="00C361C7"/>
    <w:rsid w:val="00C36478"/>
    <w:rsid w:val="00C644F9"/>
    <w:rsid w:val="00CB2952"/>
    <w:rsid w:val="00CB6262"/>
    <w:rsid w:val="00CC1FBF"/>
    <w:rsid w:val="00CD7250"/>
    <w:rsid w:val="00CF300B"/>
    <w:rsid w:val="00D2668D"/>
    <w:rsid w:val="00D4577A"/>
    <w:rsid w:val="00D53C38"/>
    <w:rsid w:val="00DB09B7"/>
    <w:rsid w:val="00DB2768"/>
    <w:rsid w:val="00E15E2B"/>
    <w:rsid w:val="00E6285B"/>
    <w:rsid w:val="00EA3B96"/>
    <w:rsid w:val="00EA3C41"/>
    <w:rsid w:val="00EC24C8"/>
    <w:rsid w:val="00EE0B20"/>
    <w:rsid w:val="00F01792"/>
    <w:rsid w:val="00F056DD"/>
    <w:rsid w:val="00F10685"/>
    <w:rsid w:val="00F72BB7"/>
    <w:rsid w:val="00F81341"/>
    <w:rsid w:val="00FB3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936C655"/>
  <w15:chartTrackingRefBased/>
  <w15:docId w15:val="{C0AAA58A-89A8-4E73-A677-74E971AC9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eiryo UI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C1FBF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CC1FBF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CC1FBF"/>
  </w:style>
  <w:style w:type="paragraph" w:styleId="a6">
    <w:name w:val="annotation subject"/>
    <w:basedOn w:val="a4"/>
    <w:next w:val="a4"/>
    <w:link w:val="a7"/>
    <w:uiPriority w:val="99"/>
    <w:semiHidden/>
    <w:unhideWhenUsed/>
    <w:rsid w:val="00CC1FBF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CC1FBF"/>
    <w:rPr>
      <w:b/>
      <w:bCs/>
    </w:rPr>
  </w:style>
  <w:style w:type="paragraph" w:styleId="a8">
    <w:name w:val="Revision"/>
    <w:hidden/>
    <w:uiPriority w:val="99"/>
    <w:semiHidden/>
    <w:rsid w:val="00CC1FBF"/>
  </w:style>
  <w:style w:type="paragraph" w:styleId="a9">
    <w:name w:val="Balloon Text"/>
    <w:basedOn w:val="a"/>
    <w:link w:val="aa"/>
    <w:uiPriority w:val="99"/>
    <w:semiHidden/>
    <w:unhideWhenUsed/>
    <w:rsid w:val="00CC1FBF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CC1FBF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List Paragraph"/>
    <w:basedOn w:val="a"/>
    <w:uiPriority w:val="34"/>
    <w:qFormat/>
    <w:rsid w:val="00BE3167"/>
    <w:pPr>
      <w:ind w:leftChars="400" w:left="840"/>
    </w:pPr>
  </w:style>
  <w:style w:type="paragraph" w:styleId="ac">
    <w:name w:val="header"/>
    <w:basedOn w:val="a"/>
    <w:link w:val="ad"/>
    <w:uiPriority w:val="99"/>
    <w:unhideWhenUsed/>
    <w:rsid w:val="003D4E3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3D4E38"/>
  </w:style>
  <w:style w:type="paragraph" w:styleId="ae">
    <w:name w:val="footer"/>
    <w:basedOn w:val="a"/>
    <w:link w:val="af"/>
    <w:uiPriority w:val="99"/>
    <w:unhideWhenUsed/>
    <w:rsid w:val="003D4E38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3D4E38"/>
  </w:style>
  <w:style w:type="table" w:styleId="af0">
    <w:name w:val="Table Grid"/>
    <w:basedOn w:val="a1"/>
    <w:uiPriority w:val="39"/>
    <w:rsid w:val="006911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58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1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1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2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7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6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7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05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23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84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6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2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5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0</Words>
  <Characters>2736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da</dc:creator>
  <cp:keywords/>
  <dc:description/>
  <cp:lastModifiedBy>Takada</cp:lastModifiedBy>
  <cp:revision>3</cp:revision>
  <cp:lastPrinted>2018-05-04T15:02:00Z</cp:lastPrinted>
  <dcterms:created xsi:type="dcterms:W3CDTF">2018-09-16T09:34:00Z</dcterms:created>
  <dcterms:modified xsi:type="dcterms:W3CDTF">2018-09-16T09:40:00Z</dcterms:modified>
</cp:coreProperties>
</file>